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855F3" w14:textId="28E12229" w:rsidR="00CB6593" w:rsidRPr="00CB6593" w:rsidRDefault="00CB6593" w:rsidP="00CB6593">
      <w:pPr>
        <w:rPr>
          <w:b/>
          <w:bCs/>
          <w:sz w:val="28"/>
          <w:szCs w:val="28"/>
        </w:rPr>
      </w:pPr>
      <w:r w:rsidRPr="00CB6593">
        <w:rPr>
          <w:b/>
          <w:bCs/>
          <w:sz w:val="28"/>
          <w:szCs w:val="28"/>
        </w:rPr>
        <w:t>Guide for Interview.</w:t>
      </w:r>
    </w:p>
    <w:p w14:paraId="3C2042A3" w14:textId="77777777" w:rsidR="00CB6593" w:rsidRPr="00A5778D" w:rsidRDefault="00CB6593" w:rsidP="00CB6593">
      <w:pPr>
        <w:rPr>
          <w:b/>
          <w:bCs/>
        </w:rPr>
      </w:pPr>
      <w:r w:rsidRPr="00A5778D">
        <w:rPr>
          <w:b/>
          <w:bCs/>
        </w:rPr>
        <w:t xml:space="preserve">Short presentation of the interviewer and the frames for the interview. </w:t>
      </w:r>
    </w:p>
    <w:p w14:paraId="572E1D89" w14:textId="77777777" w:rsidR="00CB6593" w:rsidRDefault="00CB6593" w:rsidP="00CB6593">
      <w:pPr>
        <w:pStyle w:val="Liststycke"/>
        <w:numPr>
          <w:ilvl w:val="0"/>
          <w:numId w:val="1"/>
        </w:numPr>
      </w:pPr>
      <w:r>
        <w:t xml:space="preserve">The interview will take about an hour and will be recorded, only with sound. </w:t>
      </w:r>
    </w:p>
    <w:p w14:paraId="63161275" w14:textId="2A0DFC9B" w:rsidR="00CB6593" w:rsidRPr="00CB6593" w:rsidRDefault="00CB6593" w:rsidP="00CB6593">
      <w:pPr>
        <w:pStyle w:val="Liststycke"/>
        <w:numPr>
          <w:ilvl w:val="0"/>
          <w:numId w:val="1"/>
        </w:numPr>
      </w:pPr>
      <w:r>
        <w:t xml:space="preserve">Short definition of what kind of drop out we are interested in. </w:t>
      </w:r>
      <w:r w:rsidRPr="00A5778D">
        <w:rPr>
          <w:i/>
          <w:iCs/>
        </w:rPr>
        <w:t xml:space="preserve">The </w:t>
      </w:r>
      <w:r w:rsidR="00A5778D" w:rsidRPr="00A5778D">
        <w:rPr>
          <w:i/>
          <w:iCs/>
        </w:rPr>
        <w:t>dropouts</w:t>
      </w:r>
      <w:r w:rsidRPr="00A5778D">
        <w:rPr>
          <w:i/>
          <w:iCs/>
        </w:rPr>
        <w:t xml:space="preserve"> that we are </w:t>
      </w:r>
      <w:r w:rsidR="00A440AD" w:rsidRPr="00A5778D">
        <w:rPr>
          <w:i/>
          <w:iCs/>
        </w:rPr>
        <w:t xml:space="preserve">investigating are when an agreement has been done for a psychotherapy and that the patient </w:t>
      </w:r>
      <w:r w:rsidR="00A5778D" w:rsidRPr="00A5778D">
        <w:rPr>
          <w:i/>
          <w:iCs/>
        </w:rPr>
        <w:t xml:space="preserve">suddenly </w:t>
      </w:r>
      <w:r w:rsidR="00A440AD" w:rsidRPr="00A5778D">
        <w:rPr>
          <w:i/>
          <w:iCs/>
        </w:rPr>
        <w:t xml:space="preserve">either stops showing </w:t>
      </w:r>
      <w:r w:rsidR="00A5778D" w:rsidRPr="00A5778D">
        <w:rPr>
          <w:i/>
          <w:iCs/>
        </w:rPr>
        <w:t>up or</w:t>
      </w:r>
      <w:r w:rsidR="00A440AD" w:rsidRPr="00A5778D">
        <w:rPr>
          <w:i/>
          <w:iCs/>
        </w:rPr>
        <w:t xml:space="preserve"> says that </w:t>
      </w:r>
      <w:r w:rsidR="00A5778D" w:rsidRPr="00A5778D">
        <w:rPr>
          <w:i/>
          <w:iCs/>
        </w:rPr>
        <w:t>he/she don’t want to continue and the therapy. But are also</w:t>
      </w:r>
      <w:r w:rsidR="00A5778D">
        <w:t xml:space="preserve"> </w:t>
      </w:r>
      <w:r w:rsidR="00A5778D" w:rsidRPr="00A5778D">
        <w:rPr>
          <w:i/>
          <w:iCs/>
        </w:rPr>
        <w:t>interested if you have any other type of dropout that you have experience of.</w:t>
      </w:r>
    </w:p>
    <w:p w14:paraId="2CBCB408" w14:textId="38712DD2" w:rsidR="00A5778D" w:rsidRPr="00A5778D" w:rsidRDefault="00A5778D" w:rsidP="00CB6593">
      <w:pPr>
        <w:rPr>
          <w:b/>
          <w:bCs/>
        </w:rPr>
      </w:pPr>
      <w:r w:rsidRPr="00A5778D">
        <w:rPr>
          <w:b/>
          <w:bCs/>
        </w:rPr>
        <w:t>Background</w:t>
      </w:r>
    </w:p>
    <w:p w14:paraId="4239D054" w14:textId="77777777" w:rsidR="0000659A" w:rsidRDefault="00A5778D" w:rsidP="00A5778D">
      <w:pPr>
        <w:pStyle w:val="Liststycke"/>
        <w:numPr>
          <w:ilvl w:val="0"/>
          <w:numId w:val="2"/>
        </w:numPr>
      </w:pPr>
      <w:r>
        <w:t>For h</w:t>
      </w:r>
      <w:r w:rsidRPr="00A5778D">
        <w:t xml:space="preserve">ow many years </w:t>
      </w:r>
      <w:r>
        <w:t>have you been practising psychotherapy</w:t>
      </w:r>
      <w:r w:rsidR="0000659A">
        <w:t>?</w:t>
      </w:r>
    </w:p>
    <w:p w14:paraId="6486BCD5" w14:textId="77777777" w:rsidR="0000659A" w:rsidRDefault="0000659A" w:rsidP="00A5778D">
      <w:pPr>
        <w:pStyle w:val="Liststycke"/>
        <w:numPr>
          <w:ilvl w:val="0"/>
          <w:numId w:val="2"/>
        </w:numPr>
      </w:pPr>
      <w:r>
        <w:t>To what extend do you practise psychotherapy within your current employment?</w:t>
      </w:r>
    </w:p>
    <w:p w14:paraId="7D1FC8AE" w14:textId="242DB1B9" w:rsidR="00A5778D" w:rsidRDefault="0000659A" w:rsidP="00A5778D">
      <w:pPr>
        <w:pStyle w:val="Liststycke"/>
        <w:numPr>
          <w:ilvl w:val="0"/>
          <w:numId w:val="2"/>
        </w:numPr>
      </w:pPr>
      <w:r>
        <w:t>In what kind of organisation/s do you work with psychotherapy?</w:t>
      </w:r>
      <w:r w:rsidR="00A5778D">
        <w:t xml:space="preserve"> </w:t>
      </w:r>
    </w:p>
    <w:p w14:paraId="2F67C957" w14:textId="0A43EBEA" w:rsidR="0000659A" w:rsidRDefault="0000659A" w:rsidP="00A5778D">
      <w:pPr>
        <w:pStyle w:val="Liststycke"/>
        <w:numPr>
          <w:ilvl w:val="0"/>
          <w:numId w:val="2"/>
        </w:numPr>
      </w:pPr>
      <w:r>
        <w:t>What is your professional background?</w:t>
      </w:r>
    </w:p>
    <w:p w14:paraId="000C1134" w14:textId="7091CCA3" w:rsidR="0000659A" w:rsidRDefault="0000659A" w:rsidP="00A5778D">
      <w:pPr>
        <w:pStyle w:val="Liststycke"/>
        <w:numPr>
          <w:ilvl w:val="0"/>
          <w:numId w:val="2"/>
        </w:numPr>
      </w:pPr>
      <w:r>
        <w:t xml:space="preserve">Which </w:t>
      </w:r>
      <w:r w:rsidR="00970FE4">
        <w:t>methods of psychotherapy do you work with?</w:t>
      </w:r>
    </w:p>
    <w:p w14:paraId="3E04761F" w14:textId="33463F04" w:rsidR="00970FE4" w:rsidRDefault="00970FE4" w:rsidP="00A5778D">
      <w:pPr>
        <w:pStyle w:val="Liststycke"/>
        <w:numPr>
          <w:ilvl w:val="0"/>
          <w:numId w:val="2"/>
        </w:numPr>
      </w:pPr>
      <w:r>
        <w:t>Can you tell me about your experiences of patients dropping out of therapy?</w:t>
      </w:r>
    </w:p>
    <w:p w14:paraId="09957C83" w14:textId="415F2C13" w:rsidR="00970FE4" w:rsidRDefault="00970FE4" w:rsidP="00A5778D">
      <w:pPr>
        <w:pStyle w:val="Liststycke"/>
        <w:numPr>
          <w:ilvl w:val="0"/>
          <w:numId w:val="2"/>
        </w:numPr>
      </w:pPr>
      <w:r>
        <w:t>Have you suspected that a patient is about to drop out of therapy?</w:t>
      </w:r>
    </w:p>
    <w:p w14:paraId="2D25BBBA" w14:textId="28DB6CB1" w:rsidR="00970FE4" w:rsidRDefault="00970FE4" w:rsidP="00A5778D">
      <w:pPr>
        <w:pStyle w:val="Liststycke"/>
        <w:numPr>
          <w:ilvl w:val="0"/>
          <w:numId w:val="2"/>
        </w:numPr>
      </w:pPr>
      <w:r>
        <w:t>Do your thoughts about drop out during therapy affect your way of working in therapy?</w:t>
      </w:r>
    </w:p>
    <w:p w14:paraId="73FDACC7" w14:textId="56E874F2" w:rsidR="00970FE4" w:rsidRDefault="00970FE4" w:rsidP="00A5778D">
      <w:pPr>
        <w:pStyle w:val="Liststycke"/>
        <w:numPr>
          <w:ilvl w:val="0"/>
          <w:numId w:val="2"/>
        </w:numPr>
      </w:pPr>
      <w:r>
        <w:t>What do you think was reasons for patients dropping out of therapy?</w:t>
      </w:r>
    </w:p>
    <w:p w14:paraId="2F57A994" w14:textId="22641CCE" w:rsidR="00970FE4" w:rsidRDefault="00970FE4" w:rsidP="00A5778D">
      <w:pPr>
        <w:pStyle w:val="Liststycke"/>
        <w:numPr>
          <w:ilvl w:val="0"/>
          <w:numId w:val="2"/>
        </w:numPr>
      </w:pPr>
      <w:r>
        <w:t>How do you usually react when a patient dropped out of therapy?</w:t>
      </w:r>
    </w:p>
    <w:p w14:paraId="65049BA1" w14:textId="77142733" w:rsidR="00970FE4" w:rsidRDefault="00970FE4" w:rsidP="00A5778D">
      <w:pPr>
        <w:pStyle w:val="Liststycke"/>
        <w:numPr>
          <w:ilvl w:val="0"/>
          <w:numId w:val="2"/>
        </w:numPr>
      </w:pPr>
      <w:r>
        <w:t>How has dropouts affected your professional role as a therapist?</w:t>
      </w:r>
    </w:p>
    <w:p w14:paraId="7BA67EC7" w14:textId="7C5222B9" w:rsidR="00970FE4" w:rsidRDefault="00970FE4" w:rsidP="00A5778D">
      <w:pPr>
        <w:pStyle w:val="Liststycke"/>
        <w:numPr>
          <w:ilvl w:val="0"/>
          <w:numId w:val="2"/>
        </w:numPr>
      </w:pPr>
      <w:r>
        <w:t>How do you talk about patients dropping out of therapy on your workplace?</w:t>
      </w:r>
    </w:p>
    <w:p w14:paraId="20FD4004" w14:textId="0DDE0F55" w:rsidR="00970FE4" w:rsidRPr="00A5778D" w:rsidRDefault="00970FE4" w:rsidP="00A5778D">
      <w:pPr>
        <w:pStyle w:val="Liststycke"/>
        <w:numPr>
          <w:ilvl w:val="0"/>
          <w:numId w:val="2"/>
        </w:numPr>
      </w:pPr>
      <w:r>
        <w:t>Do you have any concluding thoughts on drop out that we have not talked about and that you whish to share?</w:t>
      </w:r>
    </w:p>
    <w:p w14:paraId="616B1639" w14:textId="77777777" w:rsidR="00CB6593" w:rsidRPr="00970FE4" w:rsidRDefault="00CB6593" w:rsidP="00CB6593">
      <w:pPr>
        <w:rPr>
          <w:lang w:val="sv-SE"/>
        </w:rPr>
      </w:pPr>
      <w:r w:rsidRPr="00970FE4">
        <w:rPr>
          <w:lang w:val="sv-SE"/>
        </w:rPr>
        <w:t>● Vad är det första du kommer att tänka på när det kommer till terapiavhopp?</w:t>
      </w:r>
    </w:p>
    <w:p w14:paraId="644061CB" w14:textId="77777777" w:rsidR="00CB6593" w:rsidRPr="00CB6593" w:rsidRDefault="00CB6593" w:rsidP="00CB6593">
      <w:r w:rsidRPr="00CB6593">
        <w:t>● Hur ser dina erfarenheter av avhopp ut?</w:t>
      </w:r>
    </w:p>
    <w:p w14:paraId="14F4A7D4" w14:textId="77777777" w:rsidR="00CB6593" w:rsidRPr="00CB6593" w:rsidRDefault="00CB6593" w:rsidP="00CB6593">
      <w:r w:rsidRPr="00CB6593">
        <w:t>● Har du misstänkt att avhopp kan komma att ske innan det eventuellt hänt? Hur då?</w:t>
      </w:r>
    </w:p>
    <w:p w14:paraId="08D725E5" w14:textId="77777777" w:rsidR="00CB6593" w:rsidRPr="00CB6593" w:rsidRDefault="00CB6593" w:rsidP="00CB6593">
      <w:r w:rsidRPr="00CB6593">
        <w:t>● Påverkar dina tankar kring avhopp ditt sätt att arbeta på?</w:t>
      </w:r>
    </w:p>
    <w:p w14:paraId="40D5664F" w14:textId="77777777" w:rsidR="00CB6593" w:rsidRPr="00CB6593" w:rsidRDefault="00CB6593" w:rsidP="00CB6593">
      <w:r w:rsidRPr="00CB6593">
        <w:t>● Vad tror du att avhoppen har berott på?</w:t>
      </w:r>
    </w:p>
    <w:p w14:paraId="55C2AD4E" w14:textId="77777777" w:rsidR="00CB6593" w:rsidRPr="00CB6593" w:rsidRDefault="00CB6593" w:rsidP="00CB6593">
      <w:r w:rsidRPr="00CB6593">
        <w:t>● Hur brukar du reagera på avhoppen?</w:t>
      </w:r>
    </w:p>
    <w:p w14:paraId="287F638D" w14:textId="77777777" w:rsidR="00CB6593" w:rsidRPr="00CB6593" w:rsidRDefault="00CB6593" w:rsidP="00CB6593">
      <w:r w:rsidRPr="00CB6593">
        <w:t>● Hur har avhoppen påverkat dig i din yrkesroll?</w:t>
      </w:r>
    </w:p>
    <w:p w14:paraId="3A1AE660" w14:textId="77777777" w:rsidR="00CB6593" w:rsidRPr="00CB6593" w:rsidRDefault="00CB6593" w:rsidP="00CB6593">
      <w:r w:rsidRPr="00CB6593">
        <w:t>● Hur pratas det om avhopp på din arbetsplats?</w:t>
      </w:r>
    </w:p>
    <w:p w14:paraId="3504B5A9" w14:textId="77777777" w:rsidR="00CB6593" w:rsidRPr="00CB6593" w:rsidRDefault="00CB6593" w:rsidP="00CB6593">
      <w:r w:rsidRPr="00CB6593">
        <w:t>● Nu har vi berört de områden som vi är intresserade av att undersöka men jag tänkte</w:t>
      </w:r>
    </w:p>
    <w:p w14:paraId="10B9E47F" w14:textId="77777777" w:rsidR="00CB6593" w:rsidRPr="00CB6593" w:rsidRDefault="00CB6593" w:rsidP="00CB6593">
      <w:r w:rsidRPr="00CB6593">
        <w:t>höra med dig om det är något du känner att vi missat att fråga om, eller om det är</w:t>
      </w:r>
    </w:p>
    <w:p w14:paraId="467F9648" w14:textId="77777777" w:rsidR="00CB6593" w:rsidRPr="00CB6593" w:rsidRDefault="00CB6593" w:rsidP="00CB6593">
      <w:r w:rsidRPr="00CB6593">
        <w:lastRenderedPageBreak/>
        <w:t>något som du själv har tänkt på kopplat till avhopp som vi inte har berör</w:t>
      </w:r>
    </w:p>
    <w:p w14:paraId="355A6FE5" w14:textId="77777777" w:rsidR="006307BA" w:rsidRPr="00CB6593" w:rsidRDefault="006307BA"/>
    <w:sectPr w:rsidR="006307BA" w:rsidRPr="00CB65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D14ABD"/>
    <w:multiLevelType w:val="hybridMultilevel"/>
    <w:tmpl w:val="1040D9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841D38"/>
    <w:multiLevelType w:val="hybridMultilevel"/>
    <w:tmpl w:val="4328AAC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7185">
    <w:abstractNumId w:val="1"/>
  </w:num>
  <w:num w:numId="2" w16cid:durableId="1555193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E4"/>
    <w:rsid w:val="0000659A"/>
    <w:rsid w:val="002026E4"/>
    <w:rsid w:val="003A62D2"/>
    <w:rsid w:val="006307BA"/>
    <w:rsid w:val="00970FE4"/>
    <w:rsid w:val="00A440AD"/>
    <w:rsid w:val="00A5778D"/>
    <w:rsid w:val="00CB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1E671"/>
  <w15:chartTrackingRefBased/>
  <w15:docId w15:val="{E920A29C-8506-4F2B-94CD-383B54D53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593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02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02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02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02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02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026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026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026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026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02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02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02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026E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026E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026E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026E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026E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026E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02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02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026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02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026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026E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026E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026E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02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026E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02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5</TotalTime>
  <Pages>2</Pages>
  <Words>336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llgard</dc:creator>
  <cp:keywords/>
  <dc:description/>
  <cp:lastModifiedBy>Niclas Kullgard</cp:lastModifiedBy>
  <cp:revision>5</cp:revision>
  <dcterms:created xsi:type="dcterms:W3CDTF">2025-04-27T18:10:00Z</dcterms:created>
  <dcterms:modified xsi:type="dcterms:W3CDTF">2025-04-30T08:46:00Z</dcterms:modified>
</cp:coreProperties>
</file>